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5EAC" w:rsidRPr="0073404A" w:rsidRDefault="00C039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: </w:t>
      </w:r>
      <w:r w:rsidR="00453CB1" w:rsidRPr="0073404A">
        <w:rPr>
          <w:rFonts w:ascii="Times New Roman" w:hAnsi="Times New Roman" w:cs="Times New Roman"/>
          <w:sz w:val="24"/>
          <w:szCs w:val="24"/>
        </w:rPr>
        <w:t xml:space="preserve">Table </w:t>
      </w:r>
      <w:r w:rsidR="00710785" w:rsidRPr="0073404A">
        <w:rPr>
          <w:rFonts w:ascii="Times New Roman" w:hAnsi="Times New Roman" w:cs="Times New Roman"/>
          <w:sz w:val="24"/>
          <w:szCs w:val="24"/>
        </w:rPr>
        <w:t>S</w:t>
      </w:r>
      <w:r w:rsidR="00453CB1" w:rsidRPr="0073404A">
        <w:rPr>
          <w:rFonts w:ascii="Times New Roman" w:hAnsi="Times New Roman" w:cs="Times New Roman"/>
          <w:sz w:val="24"/>
          <w:szCs w:val="24"/>
        </w:rPr>
        <w:t>2: 50 items of GRID2IP-related differential expressed Genes.</w:t>
      </w:r>
    </w:p>
    <w:tbl>
      <w:tblPr>
        <w:tblW w:w="10124" w:type="dxa"/>
        <w:tblBorders>
          <w:top w:val="single" w:sz="6" w:space="0" w:color="000000"/>
          <w:bottom w:val="single" w:sz="6" w:space="0" w:color="000000"/>
        </w:tblBorders>
        <w:tblLook w:val="04A0" w:firstRow="1" w:lastRow="0" w:firstColumn="1" w:lastColumn="0" w:noHBand="0" w:noVBand="1"/>
      </w:tblPr>
      <w:tblGrid>
        <w:gridCol w:w="1157"/>
        <w:gridCol w:w="1677"/>
        <w:gridCol w:w="1350"/>
        <w:gridCol w:w="998"/>
        <w:gridCol w:w="1477"/>
        <w:gridCol w:w="901"/>
        <w:gridCol w:w="901"/>
        <w:gridCol w:w="901"/>
        <w:gridCol w:w="901"/>
      </w:tblGrid>
      <w:tr w:rsidR="00025D69" w:rsidRPr="0073404A" w:rsidTr="00015EAC">
        <w:trPr>
          <w:trHeight w:val="246"/>
        </w:trPr>
        <w:tc>
          <w:tcPr>
            <w:tcW w:w="11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gene_name</w:t>
            </w:r>
            <w:proofErr w:type="spellEnd"/>
          </w:p>
        </w:tc>
        <w:tc>
          <w:tcPr>
            <w:tcW w:w="16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gene_biotype</w:t>
            </w:r>
            <w:proofErr w:type="spellEnd"/>
          </w:p>
        </w:tc>
        <w:tc>
          <w:tcPr>
            <w:tcW w:w="99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baseMean</w:t>
            </w:r>
            <w:proofErr w:type="spellEnd"/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log2FoldChange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lfcSE</w:t>
            </w:r>
            <w:proofErr w:type="spellEnd"/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stat</w:t>
            </w:r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padj</w:t>
            </w:r>
            <w:proofErr w:type="spellEnd"/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GEA12</w:t>
            </w:r>
          </w:p>
        </w:tc>
        <w:tc>
          <w:tcPr>
            <w:tcW w:w="165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213401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.4419</w:t>
            </w:r>
          </w:p>
        </w:tc>
        <w:tc>
          <w:tcPr>
            <w:tcW w:w="1410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827515</w:t>
            </w:r>
          </w:p>
        </w:tc>
        <w:tc>
          <w:tcPr>
            <w:tcW w:w="901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07661</w:t>
            </w:r>
          </w:p>
        </w:tc>
        <w:tc>
          <w:tcPr>
            <w:tcW w:w="901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935946</w:t>
            </w:r>
          </w:p>
        </w:tc>
        <w:tc>
          <w:tcPr>
            <w:tcW w:w="901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04E-12</w:t>
            </w:r>
          </w:p>
        </w:tc>
        <w:tc>
          <w:tcPr>
            <w:tcW w:w="901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E-10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DH9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1131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487664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4846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7749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33718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44E-0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8E-06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SAG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1989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32562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7802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4526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59783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17E-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5E-09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GEA9B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2679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35252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8885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8021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77246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6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018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GEC2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0467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859163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3640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9305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13020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62E-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28</w:t>
            </w:r>
          </w:p>
        </w:tc>
        <w:bookmarkStart w:id="0" w:name="_GoBack"/>
        <w:bookmarkEnd w:id="0"/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PO4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1012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4553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2781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2095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17764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41E-2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1E-17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GEA6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1971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.092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48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834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65695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21E-0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47E-05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FTA3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2294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43199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2676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1365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75109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7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097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GEA4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1473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48068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1468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5311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22558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8E-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95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GEB6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1767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23288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6973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0955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66933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24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448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BRG3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1822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59823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6172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9760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2556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96E-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7E-08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NF716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1821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55776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5919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7601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90576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39E-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39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GEA3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2218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4.8796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4011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0690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5222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12E-0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08E-05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HLH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1656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51456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2519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311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44677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4E-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27E-09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GSN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1461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9516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1795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464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3867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9E-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05E-09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PSL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2041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8901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0992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246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38809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4E-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03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GE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06898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69614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0353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4446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05780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95E-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66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109583.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2065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885883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8345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908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34429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25E-2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86E-18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AMTS20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1731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91234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6844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006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20989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5E-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206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GEB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2141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7845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212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6904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7618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757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5122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EC2L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2362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74321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8284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945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93092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5E-2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82E-20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GE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1814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36637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8220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8227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40046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8E-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83E-05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LC10A2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1252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5046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7522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739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91963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87E-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07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SS45P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18808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14889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6021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0753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9996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5E-1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1E-13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LK5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1677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394677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2908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773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66176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E-0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1E-07</w:t>
            </w:r>
          </w:p>
        </w:tc>
      </w:tr>
      <w:tr w:rsidR="00025D69" w:rsidRPr="0073404A" w:rsidTr="00015EAC">
        <w:trPr>
          <w:trHeight w:val="246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MRK2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SG000000770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97448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258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79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64721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3E-0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025D69" w:rsidRPr="0073404A" w:rsidRDefault="00025D69" w:rsidP="00025D6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04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5E-07</w:t>
            </w:r>
          </w:p>
        </w:tc>
      </w:tr>
    </w:tbl>
    <w:p w:rsidR="000919CF" w:rsidRPr="00015EAC" w:rsidRDefault="000919CF">
      <w:pPr>
        <w:rPr>
          <w:rFonts w:ascii="Palatino Linotype" w:hAnsi="Palatino Linotype"/>
          <w:sz w:val="16"/>
          <w:szCs w:val="16"/>
        </w:rPr>
      </w:pPr>
    </w:p>
    <w:sectPr w:rsidR="000919CF" w:rsidRPr="00015E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434"/>
    <w:rsid w:val="00015EAC"/>
    <w:rsid w:val="00025D69"/>
    <w:rsid w:val="000919CF"/>
    <w:rsid w:val="00453CB1"/>
    <w:rsid w:val="00710785"/>
    <w:rsid w:val="00731434"/>
    <w:rsid w:val="0073404A"/>
    <w:rsid w:val="00C03916"/>
    <w:rsid w:val="00C34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70E6E0-772E-4FCB-9578-7C58E3478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7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82</Words>
  <Characters>2184</Characters>
  <Application>Microsoft Office Word</Application>
  <DocSecurity>0</DocSecurity>
  <Lines>18</Lines>
  <Paragraphs>5</Paragraphs>
  <ScaleCrop>false</ScaleCrop>
  <Company>Company</Company>
  <LinksUpToDate>false</LinksUpToDate>
  <CharactersWithSpaces>2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ndhumathi</cp:lastModifiedBy>
  <cp:revision>8</cp:revision>
  <dcterms:created xsi:type="dcterms:W3CDTF">2022-08-24T13:40:00Z</dcterms:created>
  <dcterms:modified xsi:type="dcterms:W3CDTF">2023-10-26T02:32:00Z</dcterms:modified>
</cp:coreProperties>
</file>